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90D" w:rsidRPr="0060190D" w:rsidRDefault="0060190D" w:rsidP="0060190D">
      <w:pPr>
        <w:pStyle w:val="a3"/>
        <w:spacing w:line="480" w:lineRule="auto"/>
        <w:rPr>
          <w:rFonts w:ascii="Times New Roman" w:hAnsi="Times New Roman" w:cs="Times New Roman"/>
          <w:b/>
          <w:bCs/>
          <w:sz w:val="36"/>
          <w:szCs w:val="36"/>
          <w:lang w:bidi="he-IL"/>
        </w:rPr>
      </w:pPr>
      <w:r w:rsidRPr="0060190D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:rsidR="0060190D" w:rsidRPr="00F77F34" w:rsidRDefault="00774A62" w:rsidP="00774A62">
      <w:pPr>
        <w:spacing w:line="480" w:lineRule="auto"/>
        <w:rPr>
          <w:b/>
          <w:bCs/>
          <w:iCs/>
        </w:rPr>
      </w:pPr>
      <w:r w:rsidRPr="00F77F34">
        <w:rPr>
          <w:b/>
          <w:bCs/>
          <w:color w:val="000000"/>
        </w:rPr>
        <w:t xml:space="preserve">S2 </w:t>
      </w:r>
      <w:r w:rsidR="0060190D" w:rsidRPr="00F77F34">
        <w:rPr>
          <w:b/>
          <w:bCs/>
          <w:color w:val="000000"/>
        </w:rPr>
        <w:t>Table</w:t>
      </w:r>
      <w:r w:rsidR="0060190D" w:rsidRPr="00F77F34">
        <w:rPr>
          <w:b/>
          <w:bCs/>
          <w:iCs/>
        </w:rPr>
        <w:t xml:space="preserve">: The raw data of the </w:t>
      </w:r>
      <w:bookmarkStart w:id="0" w:name="_GoBack"/>
      <w:bookmarkEnd w:id="0"/>
      <w:r w:rsidR="0060190D" w:rsidRPr="00F77F34">
        <w:rPr>
          <w:b/>
          <w:bCs/>
          <w:iCs/>
        </w:rPr>
        <w:t>TLDA for miR-29c and its endogenous control miR-425</w:t>
      </w:r>
    </w:p>
    <w:p w:rsidR="0060190D" w:rsidRDefault="0060190D" w:rsidP="0060190D">
      <w:pPr>
        <w:spacing w:line="480" w:lineRule="auto"/>
        <w:rPr>
          <w:iCs/>
        </w:rPr>
      </w:pPr>
    </w:p>
    <w:tbl>
      <w:tblPr>
        <w:tblW w:w="7575" w:type="dxa"/>
        <w:tblInd w:w="94" w:type="dxa"/>
        <w:tblLook w:val="00A0" w:firstRow="1" w:lastRow="0" w:firstColumn="1" w:lastColumn="0" w:noHBand="0" w:noVBand="0"/>
      </w:tblPr>
      <w:tblGrid>
        <w:gridCol w:w="640"/>
        <w:gridCol w:w="706"/>
        <w:gridCol w:w="1109"/>
        <w:gridCol w:w="2560"/>
        <w:gridCol w:w="2560"/>
      </w:tblGrid>
      <w:tr w:rsidR="0060190D" w:rsidRPr="002C3E0A" w:rsidTr="006A4249">
        <w:trPr>
          <w:trHeight w:val="31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0190D" w:rsidRPr="002C3E0A" w:rsidRDefault="0060190D" w:rsidP="006A424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0190D" w:rsidRPr="002C3E0A" w:rsidRDefault="0060190D" w:rsidP="006A424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0190D" w:rsidRPr="002C3E0A" w:rsidRDefault="0060190D" w:rsidP="006A424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C3E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ndogenous control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C3E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rker</w:t>
            </w:r>
          </w:p>
        </w:tc>
      </w:tr>
      <w:tr w:rsidR="0060190D" w:rsidRPr="002C3E0A" w:rsidTr="006A4249">
        <w:trPr>
          <w:trHeight w:val="315"/>
        </w:trPr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0190D" w:rsidRPr="002C3E0A" w:rsidRDefault="0060190D" w:rsidP="006A424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0190D" w:rsidRPr="002C3E0A" w:rsidRDefault="0060190D" w:rsidP="006A4249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0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2C3E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etector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C3E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sa-miR-425-4380926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C3E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sa-miR-29c-4395171</w:t>
            </w:r>
          </w:p>
        </w:tc>
      </w:tr>
      <w:tr w:rsidR="0060190D" w:rsidRPr="002C3E0A" w:rsidTr="006A4249">
        <w:trPr>
          <w:trHeight w:val="300"/>
        </w:trPr>
        <w:tc>
          <w:tcPr>
            <w:tcW w:w="6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C3E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t</w:t>
            </w:r>
          </w:p>
        </w:tc>
        <w:tc>
          <w:tcPr>
            <w:tcW w:w="70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C3E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037</w:t>
            </w:r>
          </w:p>
        </w:tc>
        <w:tc>
          <w:tcPr>
            <w:tcW w:w="110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T0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28.29</w:t>
            </w:r>
          </w:p>
        </w:tc>
        <w:tc>
          <w:tcPr>
            <w:tcW w:w="25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30.12</w:t>
            </w:r>
          </w:p>
        </w:tc>
      </w:tr>
      <w:tr w:rsidR="0060190D" w:rsidRPr="002C3E0A" w:rsidTr="006A4249">
        <w:trPr>
          <w:trHeight w:val="300"/>
        </w:trPr>
        <w:tc>
          <w:tcPr>
            <w:tcW w:w="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0190D" w:rsidRPr="002C3E0A" w:rsidRDefault="0060190D" w:rsidP="006A424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70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:rsidR="0060190D" w:rsidRPr="002C3E0A" w:rsidRDefault="0060190D" w:rsidP="006A424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27.8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28.86</w:t>
            </w:r>
          </w:p>
        </w:tc>
      </w:tr>
      <w:tr w:rsidR="0060190D" w:rsidRPr="002C3E0A" w:rsidTr="006A4249">
        <w:trPr>
          <w:trHeight w:val="300"/>
        </w:trPr>
        <w:tc>
          <w:tcPr>
            <w:tcW w:w="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0190D" w:rsidRPr="002C3E0A" w:rsidRDefault="0060190D" w:rsidP="006A424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70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C3E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51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T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27.5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28.14</w:t>
            </w:r>
          </w:p>
        </w:tc>
      </w:tr>
      <w:tr w:rsidR="0060190D" w:rsidRPr="002C3E0A" w:rsidTr="006A4249">
        <w:trPr>
          <w:trHeight w:val="300"/>
        </w:trPr>
        <w:tc>
          <w:tcPr>
            <w:tcW w:w="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0190D" w:rsidRPr="002C3E0A" w:rsidRDefault="0060190D" w:rsidP="006A424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70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</w:tcPr>
          <w:p w:rsidR="0060190D" w:rsidRPr="002C3E0A" w:rsidRDefault="0060190D" w:rsidP="006A424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27.1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28.06</w:t>
            </w:r>
          </w:p>
        </w:tc>
      </w:tr>
      <w:tr w:rsidR="0060190D" w:rsidRPr="002C3E0A" w:rsidTr="006A4249">
        <w:trPr>
          <w:trHeight w:val="300"/>
        </w:trPr>
        <w:tc>
          <w:tcPr>
            <w:tcW w:w="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0190D" w:rsidRPr="002C3E0A" w:rsidRDefault="0060190D" w:rsidP="006A424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70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C3E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51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T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26.5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27.55</w:t>
            </w:r>
          </w:p>
        </w:tc>
      </w:tr>
      <w:tr w:rsidR="0060190D" w:rsidRPr="002C3E0A" w:rsidTr="006A4249">
        <w:trPr>
          <w:trHeight w:val="300"/>
        </w:trPr>
        <w:tc>
          <w:tcPr>
            <w:tcW w:w="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0190D" w:rsidRPr="002C3E0A" w:rsidRDefault="0060190D" w:rsidP="006A424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70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</w:tcPr>
          <w:p w:rsidR="0060190D" w:rsidRPr="002C3E0A" w:rsidRDefault="0060190D" w:rsidP="006A424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27.4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24.18</w:t>
            </w:r>
          </w:p>
        </w:tc>
      </w:tr>
      <w:tr w:rsidR="0060190D" w:rsidRPr="002C3E0A" w:rsidTr="006A4249">
        <w:trPr>
          <w:trHeight w:val="300"/>
        </w:trPr>
        <w:tc>
          <w:tcPr>
            <w:tcW w:w="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0190D" w:rsidRPr="002C3E0A" w:rsidRDefault="0060190D" w:rsidP="006A424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70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C3E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02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T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26.9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24.09</w:t>
            </w:r>
          </w:p>
        </w:tc>
      </w:tr>
      <w:tr w:rsidR="0060190D" w:rsidRPr="002C3E0A" w:rsidTr="006A4249">
        <w:trPr>
          <w:trHeight w:val="300"/>
        </w:trPr>
        <w:tc>
          <w:tcPr>
            <w:tcW w:w="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0190D" w:rsidRPr="002C3E0A" w:rsidRDefault="0060190D" w:rsidP="006A424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70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</w:tcPr>
          <w:p w:rsidR="0060190D" w:rsidRPr="002C3E0A" w:rsidRDefault="0060190D" w:rsidP="006A424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27.5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28.09</w:t>
            </w:r>
          </w:p>
        </w:tc>
      </w:tr>
      <w:tr w:rsidR="0060190D" w:rsidRPr="002C3E0A" w:rsidTr="006A4249">
        <w:trPr>
          <w:trHeight w:val="300"/>
        </w:trPr>
        <w:tc>
          <w:tcPr>
            <w:tcW w:w="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0190D" w:rsidRPr="002C3E0A" w:rsidRDefault="0060190D" w:rsidP="006A424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70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C3E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51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T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26.73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26.37</w:t>
            </w:r>
          </w:p>
        </w:tc>
      </w:tr>
      <w:tr w:rsidR="0060190D" w:rsidRPr="002C3E0A" w:rsidTr="006A4249">
        <w:trPr>
          <w:trHeight w:val="300"/>
        </w:trPr>
        <w:tc>
          <w:tcPr>
            <w:tcW w:w="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0190D" w:rsidRPr="002C3E0A" w:rsidRDefault="0060190D" w:rsidP="006A424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70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</w:tcPr>
          <w:p w:rsidR="0060190D" w:rsidRPr="002C3E0A" w:rsidRDefault="0060190D" w:rsidP="006A424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26.8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24.64</w:t>
            </w:r>
          </w:p>
        </w:tc>
      </w:tr>
      <w:tr w:rsidR="0060190D" w:rsidRPr="002C3E0A" w:rsidTr="006A4249">
        <w:trPr>
          <w:trHeight w:val="300"/>
        </w:trPr>
        <w:tc>
          <w:tcPr>
            <w:tcW w:w="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0190D" w:rsidRPr="002C3E0A" w:rsidRDefault="0060190D" w:rsidP="006A424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70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C3E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55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T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26.5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21.31</w:t>
            </w:r>
          </w:p>
        </w:tc>
      </w:tr>
      <w:tr w:rsidR="0060190D" w:rsidRPr="002C3E0A" w:rsidTr="006A4249">
        <w:trPr>
          <w:trHeight w:val="300"/>
        </w:trPr>
        <w:tc>
          <w:tcPr>
            <w:tcW w:w="6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60190D" w:rsidRPr="002C3E0A" w:rsidRDefault="0060190D" w:rsidP="006A424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70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:rsidR="0060190D" w:rsidRPr="002C3E0A" w:rsidRDefault="0060190D" w:rsidP="006A4249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T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26.88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29.74</w:t>
            </w:r>
          </w:p>
        </w:tc>
      </w:tr>
      <w:tr w:rsidR="0060190D" w:rsidRPr="002C3E0A" w:rsidTr="006A4249">
        <w:trPr>
          <w:trHeight w:val="315"/>
        </w:trPr>
        <w:tc>
          <w:tcPr>
            <w:tcW w:w="6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b/>
                <w:bCs/>
              </w:rPr>
            </w:pPr>
            <w:r w:rsidRPr="002C3E0A">
              <w:rPr>
                <w:rFonts w:ascii="Arial" w:hAnsi="Arial" w:cs="Arial"/>
                <w:b/>
                <w:bCs/>
                <w:sz w:val="22"/>
                <w:szCs w:val="22"/>
              </w:rPr>
              <w:t>RQ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C3E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037</w:t>
            </w:r>
          </w:p>
        </w:tc>
        <w:tc>
          <w:tcPr>
            <w:tcW w:w="11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T1-T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0.814</w:t>
            </w:r>
          </w:p>
        </w:tc>
      </w:tr>
      <w:tr w:rsidR="0060190D" w:rsidRPr="002C3E0A" w:rsidTr="006A4249">
        <w:trPr>
          <w:trHeight w:val="315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60190D" w:rsidRPr="002C3E0A" w:rsidRDefault="0060190D" w:rsidP="006A424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C3E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51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T1-T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0.093</w:t>
            </w:r>
          </w:p>
        </w:tc>
      </w:tr>
      <w:tr w:rsidR="0060190D" w:rsidRPr="002C3E0A" w:rsidTr="006A4249">
        <w:trPr>
          <w:trHeight w:val="315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60190D" w:rsidRPr="002C3E0A" w:rsidRDefault="0060190D" w:rsidP="006A424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C3E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51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T1-T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2D050"/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60190D" w:rsidRPr="002C3E0A" w:rsidTr="006A4249">
        <w:trPr>
          <w:trHeight w:val="315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60190D" w:rsidRPr="002C3E0A" w:rsidRDefault="0060190D" w:rsidP="006A424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C3E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02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T1-T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1.784</w:t>
            </w:r>
          </w:p>
        </w:tc>
      </w:tr>
      <w:tr w:rsidR="0060190D" w:rsidRPr="002C3E0A" w:rsidTr="006A4249">
        <w:trPr>
          <w:trHeight w:val="315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60190D" w:rsidRPr="002C3E0A" w:rsidRDefault="0060190D" w:rsidP="006A424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C3E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51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T1-T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20.492</w:t>
            </w:r>
          </w:p>
        </w:tc>
      </w:tr>
      <w:tr w:rsidR="0060190D" w:rsidRPr="002C3E0A" w:rsidTr="006A4249">
        <w:trPr>
          <w:trHeight w:val="315"/>
        </w:trPr>
        <w:tc>
          <w:tcPr>
            <w:tcW w:w="6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60190D" w:rsidRPr="002C3E0A" w:rsidRDefault="0060190D" w:rsidP="006A424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2C3E0A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551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T1-T0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0000"/>
            <w:noWrap/>
            <w:vAlign w:val="bottom"/>
          </w:tcPr>
          <w:p w:rsidR="0060190D" w:rsidRPr="002C3E0A" w:rsidRDefault="0060190D" w:rsidP="006A4249">
            <w:pPr>
              <w:jc w:val="center"/>
              <w:rPr>
                <w:rFonts w:ascii="Arial" w:hAnsi="Arial" w:cs="Arial"/>
                <w:color w:val="000000"/>
              </w:rPr>
            </w:pPr>
            <w:r w:rsidRPr="002C3E0A">
              <w:rPr>
                <w:rFonts w:ascii="Arial" w:hAnsi="Arial" w:cs="Arial"/>
                <w:color w:val="000000"/>
                <w:sz w:val="22"/>
                <w:szCs w:val="22"/>
              </w:rPr>
              <w:t>3.620</w:t>
            </w:r>
          </w:p>
        </w:tc>
      </w:tr>
    </w:tbl>
    <w:p w:rsidR="0060190D" w:rsidRDefault="0060190D" w:rsidP="0060190D">
      <w:pPr>
        <w:spacing w:line="480" w:lineRule="auto"/>
        <w:rPr>
          <w:iCs/>
        </w:rPr>
      </w:pPr>
    </w:p>
    <w:p w:rsidR="00CD6F0B" w:rsidRDefault="00CD6F0B" w:rsidP="0060190D"/>
    <w:sectPr w:rsidR="00CD6F0B" w:rsidSect="0042058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90D"/>
    <w:rsid w:val="0042058B"/>
    <w:rsid w:val="00514B40"/>
    <w:rsid w:val="0060190D"/>
    <w:rsid w:val="00774A62"/>
    <w:rsid w:val="00CD6F0B"/>
    <w:rsid w:val="00F77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19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0190D"/>
    <w:pPr>
      <w:spacing w:after="0" w:line="240" w:lineRule="auto"/>
    </w:pPr>
    <w:rPr>
      <w:rFonts w:ascii="Calibri" w:eastAsia="Calibri" w:hAnsi="Calibri" w:cs="Arial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19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0190D"/>
    <w:pPr>
      <w:spacing w:after="0" w:line="240" w:lineRule="auto"/>
    </w:pPr>
    <w:rPr>
      <w:rFonts w:ascii="Calibri" w:eastAsia="Calibri" w:hAnsi="Calibri" w:cs="Arial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46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ירון</dc:creator>
  <cp:lastModifiedBy>ירון</cp:lastModifiedBy>
  <cp:revision>4</cp:revision>
  <dcterms:created xsi:type="dcterms:W3CDTF">2015-12-17T19:50:00Z</dcterms:created>
  <dcterms:modified xsi:type="dcterms:W3CDTF">2015-12-17T20:26:00Z</dcterms:modified>
</cp:coreProperties>
</file>